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9A5" w:rsidRPr="00D619A5" w:rsidRDefault="00D619A5" w:rsidP="005721F1">
      <w:pPr>
        <w:spacing w:line="480" w:lineRule="auto"/>
        <w:contextualSpacing/>
        <w:rPr>
          <w:rFonts w:ascii="Times New Roman" w:hAnsi="Times New Roman" w:cs="Times New Roman"/>
          <w:sz w:val="24"/>
          <w:szCs w:val="20"/>
          <w:lang w:val="en-GB"/>
        </w:rPr>
      </w:pPr>
      <w:r w:rsidRPr="00D619A5">
        <w:rPr>
          <w:rFonts w:ascii="Times New Roman" w:hAnsi="Times New Roman" w:cs="Times New Roman"/>
          <w:b/>
          <w:sz w:val="24"/>
          <w:szCs w:val="20"/>
          <w:lang w:val="en-GB"/>
        </w:rPr>
        <w:t>Table S</w:t>
      </w:r>
      <w:r w:rsidR="000D3556">
        <w:rPr>
          <w:rFonts w:ascii="Times New Roman" w:hAnsi="Times New Roman" w:cs="Times New Roman"/>
          <w:b/>
          <w:sz w:val="24"/>
          <w:szCs w:val="20"/>
          <w:lang w:val="en-GB"/>
        </w:rPr>
        <w:t>3</w:t>
      </w:r>
      <w:bookmarkStart w:id="0" w:name="_GoBack"/>
      <w:bookmarkEnd w:id="0"/>
      <w:r w:rsidRPr="00D619A5">
        <w:rPr>
          <w:rFonts w:ascii="Times New Roman" w:hAnsi="Times New Roman" w:cs="Times New Roman"/>
          <w:sz w:val="24"/>
          <w:szCs w:val="20"/>
          <w:lang w:val="en-GB"/>
        </w:rPr>
        <w:t>.</w:t>
      </w:r>
      <w:r>
        <w:rPr>
          <w:rFonts w:ascii="Times New Roman" w:hAnsi="Times New Roman" w:cs="Times New Roman"/>
          <w:sz w:val="24"/>
          <w:szCs w:val="20"/>
          <w:lang w:val="en-GB"/>
        </w:rPr>
        <w:t xml:space="preserve"> </w:t>
      </w:r>
      <w:r w:rsidRPr="00D619A5">
        <w:rPr>
          <w:rFonts w:ascii="Times New Roman" w:hAnsi="Times New Roman" w:cs="Times New Roman"/>
          <w:sz w:val="24"/>
          <w:szCs w:val="20"/>
          <w:lang w:val="en-GB"/>
        </w:rPr>
        <w:t xml:space="preserve"> Results of </w:t>
      </w:r>
      <w:proofErr w:type="spellStart"/>
      <w:r w:rsidRPr="00D619A5">
        <w:rPr>
          <w:rFonts w:ascii="Times New Roman" w:hAnsi="Times New Roman" w:cs="Times New Roman"/>
          <w:sz w:val="24"/>
          <w:szCs w:val="20"/>
          <w:lang w:val="en-GB"/>
        </w:rPr>
        <w:t>BayeScan</w:t>
      </w:r>
      <w:proofErr w:type="spellEnd"/>
      <w:r w:rsidRPr="00D619A5">
        <w:rPr>
          <w:rFonts w:ascii="Times New Roman" w:hAnsi="Times New Roman" w:cs="Times New Roman"/>
          <w:sz w:val="24"/>
          <w:szCs w:val="20"/>
          <w:lang w:val="en-GB"/>
        </w:rPr>
        <w:t xml:space="preserve"> and LOSITAN programs for outlier detection in </w:t>
      </w:r>
      <w:r>
        <w:rPr>
          <w:rFonts w:ascii="Times New Roman" w:hAnsi="Times New Roman" w:cs="Times New Roman"/>
          <w:sz w:val="24"/>
          <w:szCs w:val="20"/>
          <w:lang w:val="en-GB"/>
        </w:rPr>
        <w:t>(</w:t>
      </w:r>
      <w:r w:rsidRPr="00D619A5">
        <w:rPr>
          <w:rFonts w:ascii="Times New Roman" w:hAnsi="Times New Roman" w:cs="Times New Roman"/>
          <w:sz w:val="24"/>
          <w:szCs w:val="20"/>
          <w:lang w:val="en-GB"/>
        </w:rPr>
        <w:t xml:space="preserve">a) brown trout and </w:t>
      </w:r>
      <w:r>
        <w:rPr>
          <w:rFonts w:ascii="Times New Roman" w:hAnsi="Times New Roman" w:cs="Times New Roman"/>
          <w:sz w:val="24"/>
          <w:szCs w:val="20"/>
          <w:lang w:val="en-GB"/>
        </w:rPr>
        <w:t>(</w:t>
      </w:r>
      <w:r w:rsidRPr="00D619A5">
        <w:rPr>
          <w:rFonts w:ascii="Times New Roman" w:hAnsi="Times New Roman" w:cs="Times New Roman"/>
          <w:sz w:val="24"/>
          <w:szCs w:val="20"/>
          <w:lang w:val="en-GB"/>
        </w:rPr>
        <w:t xml:space="preserve">b) rainbow trout. </w:t>
      </w:r>
    </w:p>
    <w:p w:rsidR="00D619A5" w:rsidRPr="00D619A5" w:rsidRDefault="00D619A5" w:rsidP="005721F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619A5" w:rsidRPr="00480539" w:rsidRDefault="00D619A5" w:rsidP="005721F1">
      <w:pPr>
        <w:pStyle w:val="ListParagraph"/>
        <w:numPr>
          <w:ilvl w:val="0"/>
          <w:numId w:val="7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  <w:lang w:val="en-GB"/>
        </w:rPr>
      </w:pPr>
      <w:r w:rsidRPr="00D619A5">
        <w:rPr>
          <w:rFonts w:ascii="Times New Roman" w:hAnsi="Times New Roman" w:cs="Times New Roman"/>
          <w:sz w:val="24"/>
          <w:szCs w:val="20"/>
          <w:lang w:val="en-GB"/>
        </w:rPr>
        <w:t>brown trout</w:t>
      </w:r>
    </w:p>
    <w:p w:rsidR="00D619A5" w:rsidRPr="00480539" w:rsidRDefault="00D619A5" w:rsidP="005721F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035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590"/>
        <w:gridCol w:w="985"/>
        <w:gridCol w:w="855"/>
        <w:gridCol w:w="709"/>
        <w:gridCol w:w="940"/>
        <w:gridCol w:w="903"/>
        <w:gridCol w:w="850"/>
        <w:gridCol w:w="1134"/>
        <w:gridCol w:w="940"/>
      </w:tblGrid>
      <w:tr w:rsidR="005721F1" w:rsidRPr="000D3556" w:rsidTr="00F22EF1">
        <w:trPr>
          <w:trHeight w:val="30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Locus</w:t>
            </w:r>
          </w:p>
        </w:tc>
        <w:tc>
          <w:tcPr>
            <w:tcW w:w="407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BayeScan</w:t>
            </w:r>
            <w:proofErr w:type="spellEnd"/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LOSITAN</w:t>
            </w:r>
          </w:p>
        </w:tc>
      </w:tr>
      <w:tr w:rsidR="00F22EF1" w:rsidRPr="000D3556" w:rsidTr="00F22EF1">
        <w:trPr>
          <w:trHeight w:val="300"/>
        </w:trPr>
        <w:tc>
          <w:tcPr>
            <w:tcW w:w="11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log10(PO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Alph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F</w:t>
            </w: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 w:eastAsia="fi-FI"/>
              </w:rPr>
              <w:t>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Selecti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H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F</w:t>
            </w: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 w:eastAsia="fi-FI"/>
              </w:rPr>
              <w:t>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P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fi-FI"/>
              </w:rPr>
              <w:t>Selection</w:t>
            </w:r>
          </w:p>
        </w:tc>
      </w:tr>
      <w:tr w:rsidR="005721F1" w:rsidRPr="000D3556" w:rsidTr="00F22EF1">
        <w:trPr>
          <w:trHeight w:val="300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7A3B23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8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F22EF1" w:rsidRPr="00905688" w:rsidTr="005721F1">
        <w:trPr>
          <w:trHeight w:val="300"/>
        </w:trPr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Str73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7A3B23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7A3B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0.474</w:t>
            </w:r>
          </w:p>
        </w:tc>
        <w:tc>
          <w:tcPr>
            <w:tcW w:w="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7A3B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-0</w:t>
            </w: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45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5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9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474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4</w:t>
            </w: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721F1" w:rsidRPr="00905688" w:rsidRDefault="00F22EF1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</w:t>
            </w:r>
            <w:r w:rsidR="005721F1"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alancing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Ssa40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69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8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17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601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oSL41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60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tr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44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6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42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125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410UoS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31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42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9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F4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620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BG93548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4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303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F22EF1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</w:t>
            </w:r>
            <w:r w:rsidR="005721F1"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alancing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D7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59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ppStr-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22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53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sa19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37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408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1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asaTAP2A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3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466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5721F1" w:rsidRPr="00905688" w:rsidTr="005721F1">
        <w:trPr>
          <w:trHeight w:val="300"/>
        </w:trPr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MHCI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3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427</w:t>
            </w:r>
          </w:p>
        </w:tc>
        <w:tc>
          <w:tcPr>
            <w:tcW w:w="855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21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</w:tbl>
    <w:p w:rsidR="00D619A5" w:rsidRDefault="00D619A5" w:rsidP="005721F1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619A5" w:rsidRPr="00D619A5" w:rsidRDefault="00D619A5" w:rsidP="005721F1">
      <w:pPr>
        <w:pStyle w:val="ListParagraph"/>
        <w:numPr>
          <w:ilvl w:val="0"/>
          <w:numId w:val="6"/>
        </w:numPr>
        <w:spacing w:after="0" w:line="360" w:lineRule="auto"/>
        <w:ind w:left="426" w:hanging="426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inb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out</w:t>
      </w:r>
      <w:proofErr w:type="spellEnd"/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590"/>
        <w:gridCol w:w="985"/>
        <w:gridCol w:w="835"/>
        <w:gridCol w:w="890"/>
        <w:gridCol w:w="940"/>
        <w:gridCol w:w="890"/>
        <w:gridCol w:w="890"/>
        <w:gridCol w:w="926"/>
        <w:gridCol w:w="992"/>
      </w:tblGrid>
      <w:tr w:rsidR="00F22EF1" w:rsidRPr="00905688" w:rsidTr="00F22EF1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Locus</w:t>
            </w:r>
          </w:p>
        </w:tc>
        <w:tc>
          <w:tcPr>
            <w:tcW w:w="424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BayeScan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LOSITAN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log10(PO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Alpha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F</w:t>
            </w: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 w:eastAsia="fi-FI"/>
              </w:rPr>
              <w:t>ST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Selectio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Het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fi-FI"/>
              </w:rPr>
              <w:t>F</w:t>
            </w:r>
            <w:r w:rsidRPr="005721F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val="en-US" w:eastAsia="fi-FI"/>
              </w:rPr>
              <w:t>ST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5721F1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fi-FI" w:eastAsia="fi-FI"/>
              </w:rPr>
            </w:pPr>
            <w:r w:rsidRPr="005721F1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fi-FI" w:eastAsia="fi-FI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1F1" w:rsidRPr="00905688" w:rsidRDefault="005721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fi-FI" w:eastAsia="fi-FI"/>
              </w:rPr>
              <w:t>Selection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22EF1" w:rsidRPr="00905688" w:rsidRDefault="00F22EF1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308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5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2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8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6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3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105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7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61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91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8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518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9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1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0.73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11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64</w:t>
            </w:r>
            <w:r w:rsidR="00572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504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99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13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1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8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174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92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2.09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1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00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7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4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100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71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03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6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9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71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  <w:tr w:rsidR="00F22EF1" w:rsidRPr="00905688" w:rsidTr="00F22EF1">
        <w:trPr>
          <w:trHeight w:val="300"/>
        </w:trPr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OMM109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86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1.84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-1.03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6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8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i-FI" w:eastAsia="fi-FI"/>
              </w:rPr>
              <w:t>balancing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91</w:t>
            </w:r>
            <w:r w:rsidR="00F22E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7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07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F22E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0.5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9A5" w:rsidRPr="00905688" w:rsidRDefault="00D619A5" w:rsidP="005721F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</w:pPr>
            <w:r w:rsidRPr="009056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 w:eastAsia="fi-FI"/>
              </w:rPr>
              <w:t>No</w:t>
            </w:r>
          </w:p>
        </w:tc>
      </w:tr>
    </w:tbl>
    <w:p w:rsidR="00D619A5" w:rsidRPr="00446243" w:rsidRDefault="00D619A5" w:rsidP="005721F1">
      <w:pPr>
        <w:spacing w:line="480" w:lineRule="auto"/>
        <w:contextualSpacing/>
        <w:rPr>
          <w:rFonts w:ascii="Times New Roman" w:hAnsi="Times New Roman" w:cs="Times New Roman"/>
          <w:sz w:val="24"/>
          <w:szCs w:val="20"/>
          <w:lang w:val="en-GB"/>
        </w:rPr>
      </w:pPr>
    </w:p>
    <w:sectPr w:rsidR="00D619A5" w:rsidRPr="00446243" w:rsidSect="00572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77409"/>
    <w:multiLevelType w:val="hybridMultilevel"/>
    <w:tmpl w:val="941EC7E0"/>
    <w:lvl w:ilvl="0" w:tplc="20024B7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23208F"/>
    <w:multiLevelType w:val="hybridMultilevel"/>
    <w:tmpl w:val="AD12046A"/>
    <w:lvl w:ilvl="0" w:tplc="0C380A2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047487"/>
    <w:multiLevelType w:val="hybridMultilevel"/>
    <w:tmpl w:val="1F848714"/>
    <w:lvl w:ilvl="0" w:tplc="37CAB2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E97D62"/>
    <w:multiLevelType w:val="hybridMultilevel"/>
    <w:tmpl w:val="B3A430FA"/>
    <w:lvl w:ilvl="0" w:tplc="8062C5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B17A6A"/>
    <w:multiLevelType w:val="hybridMultilevel"/>
    <w:tmpl w:val="9A4278AA"/>
    <w:lvl w:ilvl="0" w:tplc="1E76FA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2C16FF"/>
    <w:multiLevelType w:val="hybridMultilevel"/>
    <w:tmpl w:val="04D6EF68"/>
    <w:lvl w:ilvl="0" w:tplc="90CE9F3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D6D20C3"/>
    <w:multiLevelType w:val="hybridMultilevel"/>
    <w:tmpl w:val="B054FB0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6"/>
  </w:num>
  <w:num w:numId="5">
    <w:abstractNumId w:val="5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243"/>
    <w:rsid w:val="000D3556"/>
    <w:rsid w:val="00446243"/>
    <w:rsid w:val="00480539"/>
    <w:rsid w:val="005721F1"/>
    <w:rsid w:val="00602029"/>
    <w:rsid w:val="00D06781"/>
    <w:rsid w:val="00D619A5"/>
    <w:rsid w:val="00F22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243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2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243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3</cp:revision>
  <dcterms:created xsi:type="dcterms:W3CDTF">2014-02-21T10:45:00Z</dcterms:created>
  <dcterms:modified xsi:type="dcterms:W3CDTF">2014-03-14T09:08:00Z</dcterms:modified>
</cp:coreProperties>
</file>